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FD3" w:rsidRDefault="00C55FD3" w:rsidP="00C55FD3">
      <w:pPr>
        <w:rPr>
          <w:i/>
          <w:sz w:val="20"/>
        </w:rPr>
      </w:pPr>
      <w:r w:rsidRPr="00606BB9">
        <w:rPr>
          <w:i/>
          <w:sz w:val="20"/>
        </w:rPr>
        <w:t xml:space="preserve">Appendix </w:t>
      </w:r>
      <w:r>
        <w:rPr>
          <w:i/>
          <w:sz w:val="20"/>
        </w:rPr>
        <w:t>2</w:t>
      </w:r>
      <w:r w:rsidRPr="00606BB9">
        <w:rPr>
          <w:i/>
          <w:sz w:val="20"/>
        </w:rPr>
        <w:t xml:space="preserve">: </w:t>
      </w:r>
      <w:r>
        <w:rPr>
          <w:i/>
          <w:sz w:val="20"/>
        </w:rPr>
        <w:t>Bayesian Information Criterion (BIC) and Log-likelihood (</w:t>
      </w:r>
      <w:proofErr w:type="spellStart"/>
      <w:r>
        <w:rPr>
          <w:i/>
          <w:sz w:val="20"/>
        </w:rPr>
        <w:t>logLik</w:t>
      </w:r>
      <w:proofErr w:type="spellEnd"/>
      <w:r>
        <w:rPr>
          <w:i/>
          <w:sz w:val="20"/>
        </w:rPr>
        <w:t>) values for group-based trajectory models of one to ten groups (k) for both early- and late-onset sample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1134"/>
      </w:tblGrid>
      <w:tr w:rsidR="00C55FD3" w:rsidRPr="00866805" w:rsidTr="00832FBA">
        <w:trPr>
          <w:trHeight w:val="521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No. # groups in model</w:t>
            </w:r>
          </w:p>
        </w:tc>
        <w:tc>
          <w:tcPr>
            <w:tcW w:w="1985" w:type="dxa"/>
            <w:gridSpan w:val="2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Early-Onset</w:t>
            </w:r>
          </w:p>
        </w:tc>
        <w:tc>
          <w:tcPr>
            <w:tcW w:w="2126" w:type="dxa"/>
            <w:gridSpan w:val="2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Late-Onset</w:t>
            </w:r>
          </w:p>
        </w:tc>
      </w:tr>
      <w:tr w:rsidR="00C55FD3" w:rsidRPr="00866805" w:rsidTr="00832FBA">
        <w:trPr>
          <w:trHeight w:val="276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6805">
              <w:rPr>
                <w:rFonts w:cstheme="minorHAnsi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6805">
              <w:rPr>
                <w:rFonts w:cstheme="minorHAnsi"/>
                <w:sz w:val="20"/>
                <w:szCs w:val="20"/>
              </w:rPr>
              <w:t>logLik</w:t>
            </w:r>
            <w:proofErr w:type="spellEnd"/>
          </w:p>
        </w:tc>
      </w:tr>
      <w:tr w:rsidR="00C55FD3" w:rsidRPr="00866805" w:rsidTr="00832FBA">
        <w:tc>
          <w:tcPr>
            <w:tcW w:w="1276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167410.7</w:t>
            </w:r>
          </w:p>
        </w:tc>
        <w:tc>
          <w:tcPr>
            <w:tcW w:w="993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83597.2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281555.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140663.8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162357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80957.6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273089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136317.3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155647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77494.4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261287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130302.4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056E62" w:rsidRDefault="00C55FD3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056E62" w:rsidRDefault="00C55FD3" w:rsidP="00832FBA">
            <w:pPr>
              <w:jc w:val="right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color w:val="000000"/>
                <w:sz w:val="20"/>
                <w:szCs w:val="20"/>
              </w:rPr>
              <w:t>149099.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056E62" w:rsidRDefault="00C55FD3" w:rsidP="00832FBA">
            <w:pPr>
              <w:jc w:val="right"/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color w:val="000000"/>
                <w:sz w:val="20"/>
                <w:szCs w:val="20"/>
              </w:rPr>
              <w:t>-74102.3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056E62" w:rsidRDefault="00C55FD3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258323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056E62" w:rsidRDefault="00C55FD3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-128691.1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14613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6883.9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1236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5605.8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5153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1932.4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24266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11564.2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5056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1775.9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8552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3458.8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4274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1276.8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8183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3165.6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3704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878.6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15753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6971.3</w:t>
            </w:r>
          </w:p>
        </w:tc>
      </w:tr>
      <w:tr w:rsidR="00C55FD3" w:rsidRPr="00866805" w:rsidTr="00832FBA"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-55039.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5FD3" w:rsidRPr="00866805" w:rsidRDefault="00C55FD3" w:rsidP="00832FB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66805">
              <w:rPr>
                <w:rFonts w:cstheme="minorHAnsi"/>
                <w:color w:val="000000"/>
                <w:sz w:val="20"/>
                <w:szCs w:val="20"/>
              </w:rPr>
              <w:t>28596.3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1928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5FD3" w:rsidRPr="00866805" w:rsidRDefault="00C55FD3" w:rsidP="00832FBA">
            <w:pPr>
              <w:rPr>
                <w:rFonts w:cstheme="minorHAnsi"/>
                <w:sz w:val="20"/>
                <w:szCs w:val="20"/>
              </w:rPr>
            </w:pPr>
            <w:r w:rsidRPr="00866805">
              <w:rPr>
                <w:rFonts w:cstheme="minorHAnsi"/>
                <w:sz w:val="20"/>
                <w:szCs w:val="20"/>
              </w:rPr>
              <w:t>-8502.6</w:t>
            </w:r>
          </w:p>
        </w:tc>
      </w:tr>
    </w:tbl>
    <w:p w:rsidR="00957865" w:rsidRPr="00C55FD3" w:rsidRDefault="00957865" w:rsidP="00C55FD3">
      <w:bookmarkStart w:id="0" w:name="_GoBack"/>
      <w:bookmarkEnd w:id="0"/>
    </w:p>
    <w:sectPr w:rsidR="00957865" w:rsidRPr="00C55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FA"/>
    <w:rsid w:val="00054478"/>
    <w:rsid w:val="000720FA"/>
    <w:rsid w:val="00563E08"/>
    <w:rsid w:val="008E610A"/>
    <w:rsid w:val="00957865"/>
    <w:rsid w:val="00B60FEA"/>
    <w:rsid w:val="00C55FD3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CE9F"/>
  <w15:chartTrackingRefBased/>
  <w15:docId w15:val="{E6794229-3F35-470D-8021-62BB8A32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jr</dc:creator>
  <cp:keywords/>
  <dc:description/>
  <cp:lastModifiedBy>watsonjr</cp:lastModifiedBy>
  <cp:revision>2</cp:revision>
  <dcterms:created xsi:type="dcterms:W3CDTF">2023-03-08T13:17:00Z</dcterms:created>
  <dcterms:modified xsi:type="dcterms:W3CDTF">2023-03-08T13:17:00Z</dcterms:modified>
</cp:coreProperties>
</file>